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. </w:t>
      </w:r>
      <w:r>
        <w:rPr/>
        <w:t>Activity of 11 selected antibiotics as determined by Etest for 98 CoNS isolates from 88 patients with IE.</w:t>
      </w:r>
    </w:p>
    <w:tbl>
      <w:tblPr>
        <w:tblW w:w="8256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385"/>
        <w:gridCol w:w="1080"/>
        <w:gridCol w:w="1620"/>
        <w:gridCol w:w="1771"/>
      </w:tblGrid>
      <w:tr>
        <w:trPr>
          <w:tblHeader w:val="true"/>
          <w:cantSplit w:val="true"/>
        </w:trPr>
        <w:tc>
          <w:tcPr>
            <w:tcW w:w="24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348" w:firstLine="348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Antimicrobial agent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MIC</w:t>
            </w:r>
            <w:r>
              <w:rPr>
                <w:b/>
                <w:iCs/>
                <w:vertAlign w:val="subscript"/>
                <w:lang w:val="en-GB"/>
              </w:rPr>
              <w:t>5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MIC</w:t>
            </w:r>
            <w:r>
              <w:rPr>
                <w:b/>
                <w:iCs/>
                <w:vertAlign w:val="subscript"/>
                <w:lang w:val="en-GB"/>
              </w:rPr>
              <w:t>9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Range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Cs/>
                <w:lang w:val="en-GB"/>
              </w:rPr>
              <w:t>CLSI</w:t>
            </w:r>
            <w:r>
              <w:rPr>
                <w:b/>
                <w:iCs/>
                <w:vertAlign w:val="superscript"/>
                <w:lang w:val="en-GB"/>
              </w:rPr>
              <w:t>a</w:t>
            </w:r>
            <w:r>
              <w:rPr>
                <w:b/>
                <w:iCs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%S / %I / %R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lang w:val="en-GB"/>
              </w:rPr>
              <w:t>S. epidermidis</w:t>
            </w:r>
            <w:r>
              <w:rPr>
                <w:b/>
                <w:lang w:val="en-GB"/>
              </w:rPr>
              <w:t xml:space="preserve"> (n=70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xacill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9 / 0 / 51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linda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 / 0 / 27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rythr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4 / 0 / 46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MP/SM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3 / 0 / 17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ntami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3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9 / 0 / 32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ifamp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3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1 / 0 / 9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iprofloxa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 / 0 / 27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Vanc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-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eicoplan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1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7 / 3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apt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1.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inezoli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-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65" w:hanging="0"/>
              <w:rPr/>
            </w:pPr>
            <w:r>
              <w:rPr>
                <w:b/>
                <w:i/>
                <w:lang w:val="en-GB"/>
              </w:rPr>
              <w:t>S. lugdunensis</w:t>
            </w:r>
            <w:r>
              <w:rPr>
                <w:b/>
                <w:lang w:val="en-GB"/>
              </w:rPr>
              <w:t xml:space="preserve"> (n=11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xacill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-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linda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0.1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rythr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-0.1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MP/SM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-0.1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ntami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-0.0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ifamp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3-0.00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iprofloxa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Vanc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-1.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eicoplan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-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apt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9-0.3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inezoli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-1.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lang w:val="en-GB"/>
              </w:rPr>
              <w:t>S. hominis</w:t>
            </w:r>
            <w:r>
              <w:rPr>
                <w:b/>
                <w:lang w:val="en-GB"/>
              </w:rPr>
              <w:t xml:space="preserve"> (n=10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xacill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-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 / 0 / 4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linda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0 / 0 / 3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rythr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 / 0 / 4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MP/SM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3-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 / 0 / 2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ntami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3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 / 0 / 4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ifamp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4-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iprofloxa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 / 0 / 2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Vanc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-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eicoplan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apt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0.7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inezoli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Other CoNS</w:t>
            </w:r>
            <w:r>
              <w:rPr>
                <w:b/>
                <w:vertAlign w:val="super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(n=7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Oxacill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/ 0 / 3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linda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/ 0 / 2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Erythr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-25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/ 0 / 2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MP/SM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/ 0 / 1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entami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/ 0 / 2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ifamp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6-0.01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iprofloxa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-3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/ 0 / 1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Vanc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-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/0 /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eicoplan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-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/0 /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aptomyci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-1.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/ 0 / 0</w:t>
            </w:r>
          </w:p>
        </w:tc>
      </w:tr>
      <w:tr>
        <w:trPr>
          <w:cantSplit w:val="true"/>
        </w:trPr>
        <w:tc>
          <w:tcPr>
            <w:tcW w:w="2400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Linezolid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-2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/ 0 / 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bbreviations: CLSI, Clinical and Laboratory Standards Institute; CoNS, coagulase-negative staphylococci; I, intermediate; IE, infective endocarditis; R, resistant; S, susceptible; TMP/SMX, trimethoprim/sulfamethoxazole.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Criteria as published by the Clinical and Laboratory Standards Institute, 2010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For groups with &lt;10 samples, % S/I/R are not calculated. Susceptibility shown as number of isolates in each category. CoNS species were </w:t>
      </w:r>
      <w:r>
        <w:rPr>
          <w:i/>
          <w:lang w:val="en-GB"/>
        </w:rPr>
        <w:t xml:space="preserve">S. schleiferi </w:t>
      </w:r>
      <w:r>
        <w:rPr>
          <w:lang w:val="en-GB"/>
        </w:rPr>
        <w:t xml:space="preserve">(2), </w:t>
      </w:r>
      <w:r>
        <w:rPr>
          <w:i/>
          <w:lang w:val="en-GB"/>
        </w:rPr>
        <w:t>S. capitis</w:t>
      </w:r>
      <w:r>
        <w:rPr>
          <w:lang w:val="en-GB"/>
        </w:rPr>
        <w:t xml:space="preserve"> (2), </w:t>
      </w:r>
      <w:r>
        <w:rPr>
          <w:i/>
          <w:lang w:val="en-GB"/>
        </w:rPr>
        <w:t>S. haemolyticus</w:t>
      </w:r>
      <w:r>
        <w:rPr>
          <w:lang w:val="en-GB"/>
        </w:rPr>
        <w:t xml:space="preserve"> (2), and </w:t>
      </w:r>
      <w:r>
        <w:rPr>
          <w:i/>
          <w:lang w:val="en-GB"/>
        </w:rPr>
        <w:t>S. warneri</w:t>
      </w:r>
      <w:r>
        <w:rPr>
          <w:lang w:val="en-GB"/>
        </w:rPr>
        <w:t xml:space="preserve"> (1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6:22:00Z</dcterms:created>
  <dc:creator>Informática</dc:creator>
  <dc:description/>
  <cp:keywords/>
  <dc:language>en-US</dc:language>
  <cp:lastModifiedBy>Informática</cp:lastModifiedBy>
  <dcterms:modified xsi:type="dcterms:W3CDTF">2015-04-01T16:22:00Z</dcterms:modified>
  <cp:revision>1</cp:revision>
  <dc:subject/>
  <dc:title>Table S2</dc:title>
</cp:coreProperties>
</file>